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A2173" w14:textId="3FBB3E12" w:rsidR="00242F50" w:rsidRPr="00AD21FC" w:rsidRDefault="00242F50" w:rsidP="00242F50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26992018"/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3</w:t>
      </w:r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–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Time evolution of diagnostic delay</w:t>
      </w:r>
      <w:bookmarkEnd w:id="0"/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3662"/>
        <w:gridCol w:w="2033"/>
        <w:gridCol w:w="906"/>
      </w:tblGrid>
      <w:tr w:rsidR="00242F50" w:rsidRPr="00AD21FC" w14:paraId="749DD9AE" w14:textId="77777777" w:rsidTr="00C35A22">
        <w:trPr>
          <w:trHeight w:val="61"/>
        </w:trPr>
        <w:tc>
          <w:tcPr>
            <w:tcW w:w="36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3F20D13" w14:textId="77777777" w:rsidR="00242F50" w:rsidRPr="00AD21FC" w:rsidRDefault="00242F50" w:rsidP="00C35A22">
            <w:pPr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0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7EC52A5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agnostic delay, median (IQR), months</w:t>
            </w:r>
          </w:p>
        </w:tc>
        <w:tc>
          <w:tcPr>
            <w:tcW w:w="9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2B3505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242F50" w:rsidRPr="00AD21FC" w14:paraId="5948E3F2" w14:textId="77777777" w:rsidTr="00C35A22">
        <w:trPr>
          <w:trHeight w:val="241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D262" w14:textId="77777777" w:rsidR="00242F50" w:rsidRPr="00AD21FC" w:rsidRDefault="00242F50" w:rsidP="00C35A22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me frame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7E247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08E1D" w14:textId="032DA5D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="00156EB0" w:rsidRPr="009B510E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·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1</w:t>
            </w:r>
          </w:p>
        </w:tc>
      </w:tr>
      <w:tr w:rsidR="00242F50" w:rsidRPr="00AD21FC" w14:paraId="10941CDE" w14:textId="77777777" w:rsidTr="00C35A22">
        <w:trPr>
          <w:trHeight w:val="241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DACF4" w14:textId="77777777" w:rsidR="00242F50" w:rsidRPr="00AD21FC" w:rsidRDefault="00242F5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efore 200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0F804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- 48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77018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2F50" w:rsidRPr="00AD21FC" w14:paraId="4CCC1E66" w14:textId="77777777" w:rsidTr="00C35A22">
        <w:trPr>
          <w:trHeight w:val="241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42374" w14:textId="77777777" w:rsidR="00242F50" w:rsidRPr="00AD21FC" w:rsidRDefault="00242F5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06-2010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0D277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- 29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6D0FC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2F50" w:rsidRPr="00AD21FC" w14:paraId="717FEFB8" w14:textId="77777777" w:rsidTr="00C35A22">
        <w:trPr>
          <w:trHeight w:val="232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71A80" w14:textId="77777777" w:rsidR="00242F50" w:rsidRDefault="00242F5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11-201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08C7A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- 46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9CDFB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2F50" w:rsidRPr="00AD21FC" w14:paraId="192323E7" w14:textId="77777777" w:rsidTr="00C35A22">
        <w:trPr>
          <w:trHeight w:val="241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C685E" w14:textId="77777777" w:rsidR="00242F50" w:rsidRDefault="00242F5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16-2020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CC82C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- 27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81AA7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2F50" w:rsidRPr="00AD21FC" w14:paraId="02D49131" w14:textId="77777777" w:rsidTr="00C35A22">
        <w:trPr>
          <w:trHeight w:val="241"/>
        </w:trPr>
        <w:tc>
          <w:tcPr>
            <w:tcW w:w="36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4252756" w14:textId="77777777" w:rsidR="00242F50" w:rsidRPr="00AD21FC" w:rsidRDefault="00242F50" w:rsidP="00C35A22">
            <w:pPr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21 - 2025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06306F3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6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- 43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20E8A19" w14:textId="77777777" w:rsidR="00242F50" w:rsidRPr="00AD21FC" w:rsidRDefault="00242F50" w:rsidP="00C35A22">
            <w:pPr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224F24F9" w14:textId="3505A224" w:rsidR="00242F50" w:rsidRDefault="00242F50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</w:pPr>
    </w:p>
    <w:sectPr w:rsidR="00242F50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3C4E8" w14:textId="77777777" w:rsidR="00961863" w:rsidRDefault="00961863" w:rsidP="00837AB8">
      <w:pPr>
        <w:spacing w:after="0" w:line="240" w:lineRule="auto"/>
      </w:pPr>
      <w:r>
        <w:separator/>
      </w:r>
    </w:p>
  </w:endnote>
  <w:endnote w:type="continuationSeparator" w:id="0">
    <w:p w14:paraId="4C9A7637" w14:textId="77777777" w:rsidR="00961863" w:rsidRDefault="00961863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76954" w14:textId="77777777" w:rsidR="00961863" w:rsidRDefault="00961863" w:rsidP="00837AB8">
      <w:pPr>
        <w:spacing w:after="0" w:line="240" w:lineRule="auto"/>
      </w:pPr>
      <w:r>
        <w:separator/>
      </w:r>
    </w:p>
  </w:footnote>
  <w:footnote w:type="continuationSeparator" w:id="0">
    <w:p w14:paraId="45D0BD29" w14:textId="77777777" w:rsidR="00961863" w:rsidRDefault="00961863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76D1F"/>
    <w:rsid w:val="003049EA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920CBC"/>
    <w:rsid w:val="0093087E"/>
    <w:rsid w:val="00961863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D02FC9"/>
    <w:rsid w:val="00D222B0"/>
    <w:rsid w:val="00D72BA6"/>
    <w:rsid w:val="00DA3A34"/>
    <w:rsid w:val="00DC783B"/>
    <w:rsid w:val="00E22B4A"/>
    <w:rsid w:val="00E4412A"/>
    <w:rsid w:val="00E6772E"/>
    <w:rsid w:val="00ED5AF5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3:00Z</dcterms:modified>
</cp:coreProperties>
</file>